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2B5" w:rsidRPr="003051DF" w:rsidRDefault="004D72B5" w:rsidP="004D72B5">
      <w:pPr>
        <w:keepNext/>
        <w:spacing w:after="0"/>
        <w:outlineLvl w:val="1"/>
        <w:rPr>
          <w:rFonts w:ascii="Arial" w:eastAsia="Times New Roman" w:hAnsi="Arial" w:cs="Arial"/>
          <w:szCs w:val="20"/>
          <w:lang w:eastAsia="en-US"/>
        </w:rPr>
      </w:pPr>
      <w:r w:rsidRPr="003051DF">
        <w:rPr>
          <w:rFonts w:ascii="Arial" w:eastAsia="Times New Roman" w:hAnsi="Arial" w:cs="Arial"/>
          <w:szCs w:val="20"/>
          <w:lang w:eastAsia="en-US"/>
        </w:rPr>
        <w:t xml:space="preserve">Table S3. </w:t>
      </w:r>
      <w:r w:rsidR="007801AF">
        <w:rPr>
          <w:rFonts w:ascii="Arial" w:eastAsia="Times New Roman" w:hAnsi="Arial" w:cs="Arial"/>
          <w:szCs w:val="20"/>
          <w:lang w:eastAsia="en-US"/>
        </w:rPr>
        <w:t>Oligonucleotides</w:t>
      </w:r>
      <w:r w:rsidRPr="003051DF">
        <w:rPr>
          <w:rFonts w:ascii="Arial" w:eastAsia="Times New Roman" w:hAnsi="Arial" w:cs="Arial"/>
          <w:szCs w:val="20"/>
          <w:lang w:eastAsia="en-US"/>
        </w:rPr>
        <w:t xml:space="preserve"> used in this study.</w:t>
      </w:r>
      <w:bookmarkStart w:id="0" w:name="_GoBack"/>
      <w:bookmarkEnd w:id="0"/>
    </w:p>
    <w:tbl>
      <w:tblPr>
        <w:tblW w:w="9450" w:type="dxa"/>
        <w:tblInd w:w="11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115" w:type="dxa"/>
          <w:right w:w="216" w:type="dxa"/>
        </w:tblCellMar>
        <w:tblLook w:val="00A0" w:firstRow="1" w:lastRow="0" w:firstColumn="1" w:lastColumn="0" w:noHBand="0" w:noVBand="0"/>
      </w:tblPr>
      <w:tblGrid>
        <w:gridCol w:w="2880"/>
        <w:gridCol w:w="4410"/>
        <w:gridCol w:w="2160"/>
      </w:tblGrid>
      <w:tr w:rsidR="004D72B5" w:rsidRPr="003051DF" w:rsidTr="0051503D">
        <w:trPr>
          <w:trHeight w:val="346"/>
        </w:trPr>
        <w:tc>
          <w:tcPr>
            <w:tcW w:w="288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rimers</w:t>
            </w:r>
          </w:p>
        </w:tc>
        <w:tc>
          <w:tcPr>
            <w:tcW w:w="441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equence (5’ to 3’): restriction sites underlined</w:t>
            </w:r>
          </w:p>
        </w:tc>
        <w:tc>
          <w:tcPr>
            <w:tcW w:w="216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urpos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fum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yrG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</w:t>
            </w:r>
          </w:p>
        </w:tc>
        <w:tc>
          <w:tcPr>
            <w:tcW w:w="4410" w:type="dxa"/>
            <w:tcBorders>
              <w:top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GCCTCAAACAATGCTCTTC</w:t>
            </w:r>
          </w:p>
        </w:tc>
        <w:tc>
          <w:tcPr>
            <w:tcW w:w="2160" w:type="dxa"/>
            <w:tcBorders>
              <w:top w:val="single" w:sz="6" w:space="0" w:color="808080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A. fumigatus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</w:t>
            </w:r>
            <w:proofErr w:type="spellEnd"/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fum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yrG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CAGGTATCGTCGGGAGG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before="2" w:after="2"/>
              <w:ind w:right="-27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A. fumigatus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</w:t>
            </w:r>
            <w:proofErr w:type="spellEnd"/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GAGTCTGGGTTGAATCG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216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108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CAGCAGGAAGGAGGGCGA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216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CTGCTGTTATGGAGGGCTGCTATGGACCCTTTCCTACATCTGGGCG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216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CTTTCCTACATCTGGGCG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216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CGTGACTTGTGGACCGAA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2165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CGAAGAAGCAAAGAAG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2165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GCTGTGGACTATGGGG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5416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GTAGGGGGAGGTATGGGA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5416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AGCCGTTGTAATGTGAAG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5416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CCTGTTCCCAAATACCA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5416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AGGGCGATGGATGTAGA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5416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CGGCTGAGACCTCTAA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5416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CAGAAGAACAAATGACCG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5874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CTTCTGACTGCCTTACG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5874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TCACCAAACTGCTCACTT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5874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CCCCCTCGCTATTTCAA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5874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CGCTATAAATGGTCCCT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5874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CTGTTTGTGTTGGCTTC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5874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CAATCAGGACGGTCAC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6749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TAGGTGGTAACGGGTTGA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6749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CATTCGCCGCACTATACC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6749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CATTCACTGGATAGGCG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6749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AGGTCAGAGAGCGAGG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6749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ATAGGCGGGGTGAGAGT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6749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TTCCCATAAGTCGGCA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79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TGCTGCCATTGCTTGTCC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79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CTGTGAAAACCCCTACCG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79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AGGTGTCGGACTGCG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79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GTAGATGCCCAGTCCC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793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CAAAGCACCTAATCAA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793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TGAGGTGATGCTTCGG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88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ACCCTGACGCAAAGAAAG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88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CTAAAGCCGAAAACGAGCA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88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CCAATCAACAAAAAGCA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883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GCGAGCGAAGTCAGA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883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ACTCAACCCTTCACCA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883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GCTGGAAAAAAAGTAC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894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AAAATGTGGAGGGAGCG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894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GGCTTATTGTGGCTTCAG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894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TAAATCACATCTGCTCTCG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8945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JP AN8945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ATGCGGGGTGATTGAGAT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8945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GGCACAGGATTGAGGT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8945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5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AGTCGCAAGCAGAAGAA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919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5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AGAGGGTGAAGAGCATTGTTTGAGGCATATTAGGAGGTTTGAAGG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’ Flank AN919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3'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GACGACAATACCTCCCGACGATACCTGGGACTCGCCGTACCAACCA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919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3'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CCAGTCCACGACATTCC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’ Flank AN9193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Nest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AGGAGAAGGAGAGAG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919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Nest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TATGAGGGTTGATTCCG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9193 KO Product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-tag 5’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CTTTATCGTCTACAGCG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5’ Flank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-tag 5’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TCTTTGGCTCCAGCGCCTGCACCAGCTCCACGCATGGTGGCAGGCTT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5’ Flank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-tag 3’ Flank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TCACGCATCAGTGCCTCCTCTCAGACAGTAAAAGAATTCTGCCGGCG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3’ Flank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-tag 3’ Flank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GATTCGTTTCGAAGTTGCG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3’ Flank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p) For (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coR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TTC</w:t>
            </w:r>
            <w:r w:rsidRPr="003051DF">
              <w:rPr>
                <w:rFonts w:ascii="Arial" w:eastAsia="Times New Roman" w:hAnsi="Arial" w:cs="Arial"/>
                <w:sz w:val="16"/>
                <w:szCs w:val="20"/>
                <w:u w:val="single"/>
                <w:lang w:eastAsia="en-US"/>
              </w:rPr>
              <w:t>GAATTC</w:t>
            </w: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TCCGGATGTCGAA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A. nidulans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moter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OE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usion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CGTCGCTGTATTGGGTCATGGTGATGTCTGCTCA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A. nidulans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promoter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OE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usion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TTGAGCAGACATCACCATGACCCAATACAGCGACG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DN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RF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OE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v (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ot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GCAAG</w:t>
            </w:r>
            <w:r w:rsidRPr="003051DF">
              <w:rPr>
                <w:rFonts w:ascii="Arial" w:eastAsia="Times New Roman" w:hAnsi="Arial" w:cs="Arial"/>
                <w:sz w:val="16"/>
                <w:szCs w:val="20"/>
                <w:u w:val="single"/>
                <w:lang w:eastAsia="en-US"/>
              </w:rPr>
              <w:t>GCGGCCGC</w:t>
            </w: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GCCAATGGAGTGC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DN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RF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FP C-term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GTTCGGGGATATCAAGTCCGCCTCGCGGAGCTGGTGCAGGCGC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FP C-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FP C-term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CTCGCGCCAAGATGCTAGATTGGGAATTATTTGTATAGTTCAT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FP C-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GF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erm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GCTACCCCGCTTGAGCAGACATCACCATGTCCAAGGGCGAGGAAC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FP-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GF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erm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TCGATATCGTCGTCGCTGTATTGGGTCATGGCTCCAGCGCCTGCA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FP-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TA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erm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GCTACCCCGCTTGAGCAGACATCACCATGGCAGGCCTTGCGCA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TA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 term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TGGCTCCAGCGCCTGCACCAGCTCCGTCGACGGTATCGATAAGCT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AP-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ag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AM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t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GAAATCCTCGACGTCGCTACCGCGACCGGAATCTGGGCAA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SAM</w:t>
            </w:r>
            <w:proofErr w:type="spellEnd"/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AM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t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TTGCCCAGATTCCGGTCGCGGTAGCGACGTCGAGGATTT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SAM</w:t>
            </w:r>
            <w:proofErr w:type="spellEnd"/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2165 Internal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GGTTACCTCTTCAC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2165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TATCCATCCACCCAGCA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8945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GCCTTCAAATCGCTCAA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B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945 Internal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TACTCCGGCTTCTGCCCA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B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7933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ACGAGAAGCAGTGGACG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C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7933 Internal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CGTCTCGGTAGGGGTTT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C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416 Internal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CAAGTCATGCATCATAT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D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5416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TTCAAGGAGCCATCCTCA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D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6749 GFP 5'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TCCTCGACGTCGGTA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6749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ACCGCTGTTCCACTACG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5874 Internal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AGATGATCTAAACCG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G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5874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CACGCGGATAAAGGTAGAGG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G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8833 Internal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ATATTGTAACGACACATACTT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8833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GTTTGCGTGCTGTCACTGT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AN9193 Internal For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AGGATATGGCTATGGGATG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J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P RT-PCR AN9193 Rev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rPr>
                <w:rFonts w:ascii="Arial" w:eastAsia="Times New Roman" w:hAnsi="Arial" w:cs="Arial"/>
                <w:sz w:val="16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16"/>
                <w:szCs w:val="20"/>
                <w:lang w:eastAsia="en-US"/>
              </w:rPr>
              <w:t>TGTTTAAGAGCCCAGCATC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J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northern probe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07253-5'AN6749NcoI</w:t>
            </w:r>
          </w:p>
        </w:tc>
        <w:tc>
          <w:tcPr>
            <w:tcW w:w="4410" w:type="dxa"/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CCATG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TGACCCAATACAGCGACGA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one AN6749 (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  <w:t>07254-3'AN6749BamHI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GATC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CAGCGAGGCGGACTTGATATCCCC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one AN6749 (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)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TGC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CGGCCG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TGGCTACACTTGCAGC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Rev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ATG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CTGCA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AACGCATGGTGGCAGGC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29)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TGC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CGGCCG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GATTACCTATAAATTGA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235) Rev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ATG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CTGCA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ACCGCACATCGCGCCGGAT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4D72B5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236)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72B5" w:rsidRPr="003051DF" w:rsidRDefault="004D72B5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TGC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CGGCCG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TGAGACGGCGCGGAGACA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72B5" w:rsidRPr="003051DF" w:rsidRDefault="004D72B5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7801AF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E843E9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458)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E843E9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TGC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CGGCCG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TCGAAAACACCATCTAATAT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1AF" w:rsidRPr="003051DF" w:rsidRDefault="007801AF" w:rsidP="00E843E9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7801AF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90) Rev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GCT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CTGCA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CAGTCGAGGATTTCCTGCG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1AF" w:rsidRPr="003051DF" w:rsidRDefault="007801AF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7801AF" w:rsidRPr="003051DF" w:rsidTr="0051503D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180) Rev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t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GCTA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CTGCA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CATACAACCTCGATGTATCC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1AF" w:rsidRPr="003051DF" w:rsidRDefault="007801AF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7801AF" w:rsidRPr="003051DF" w:rsidTr="007801AF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80)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coR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TATC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AATT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GATCGAGAACCCGCA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01AF" w:rsidRPr="003051DF" w:rsidRDefault="007801AF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  <w:tr w:rsidR="007801AF" w:rsidRPr="003051DF" w:rsidTr="007801AF">
        <w:trPr>
          <w:trHeight w:val="27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JP 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180) For (</w:t>
            </w:r>
            <w:proofErr w:type="spellStart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coRI</w:t>
            </w:r>
            <w:proofErr w:type="spellEnd"/>
            <w:r w:rsidRPr="003051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1AF" w:rsidRPr="003051DF" w:rsidRDefault="007801AF" w:rsidP="0051503D">
            <w:pPr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TATCG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GAATTC</w:t>
            </w:r>
            <w:r w:rsidRPr="003051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AGAACACTCCGTTCAG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01AF" w:rsidRPr="003051DF" w:rsidRDefault="007801AF" w:rsidP="0051503D">
            <w:pPr>
              <w:spacing w:after="0"/>
              <w:ind w:right="-27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truncation</w:t>
            </w:r>
          </w:p>
        </w:tc>
      </w:tr>
    </w:tbl>
    <w:p w:rsidR="004D72B5" w:rsidRPr="003051DF" w:rsidRDefault="004D72B5" w:rsidP="004D72B5">
      <w:pPr>
        <w:spacing w:after="0"/>
        <w:rPr>
          <w:rFonts w:ascii="Arial" w:eastAsia="Times New Roman" w:hAnsi="Arial" w:cs="Arial"/>
          <w:szCs w:val="20"/>
          <w:lang w:eastAsia="en-US"/>
        </w:rPr>
      </w:pPr>
    </w:p>
    <w:p w:rsidR="004D72B5" w:rsidRPr="003051DF" w:rsidRDefault="004D72B5" w:rsidP="004D72B5">
      <w:pPr>
        <w:spacing w:after="0"/>
        <w:rPr>
          <w:rFonts w:ascii="Arial" w:eastAsia="Times New Roman" w:hAnsi="Arial" w:cs="Arial"/>
          <w:szCs w:val="20"/>
          <w:lang w:eastAsia="en-US"/>
        </w:rPr>
      </w:pPr>
    </w:p>
    <w:p w:rsidR="00BB0BE8" w:rsidRDefault="007801AF"/>
    <w:sectPr w:rsidR="00BB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2B5"/>
    <w:rsid w:val="004D72B5"/>
    <w:rsid w:val="007801AF"/>
    <w:rsid w:val="0085218A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2B5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2B5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7</Words>
  <Characters>5855</Characters>
  <Application>Microsoft Macintosh Word</Application>
  <DocSecurity>0</DocSecurity>
  <Lines>48</Lines>
  <Paragraphs>13</Paragraphs>
  <ScaleCrop>false</ScaleCrop>
  <Company>Public Library of Science</Company>
  <LinksUpToDate>false</LinksUpToDate>
  <CharactersWithSpaces>6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Jon Palmer</cp:lastModifiedBy>
  <cp:revision>2</cp:revision>
  <dcterms:created xsi:type="dcterms:W3CDTF">2012-11-08T19:30:00Z</dcterms:created>
  <dcterms:modified xsi:type="dcterms:W3CDTF">2012-11-08T19:30:00Z</dcterms:modified>
</cp:coreProperties>
</file>